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2200"/>
        <w:gridCol w:w="1466"/>
        <w:gridCol w:w="1613"/>
        <w:gridCol w:w="1613"/>
        <w:gridCol w:w="1614"/>
      </w:tblGrid>
      <w:tr w:rsidR="00F75E7F" w:rsidRPr="0029390C" w:rsidTr="004F2201">
        <w:trPr>
          <w:trHeight w:val="285"/>
        </w:trPr>
        <w:tc>
          <w:tcPr>
            <w:tcW w:w="822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spacing w:line="480" w:lineRule="auto"/>
              <w:ind w:leftChars="15" w:left="31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5 Table. Correlation coefficients between AGB and temperature for different grassland types in different season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</w:t>
            </w:r>
            <w:r w:rsidRPr="0029390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.</w:t>
            </w:r>
          </w:p>
        </w:tc>
      </w:tr>
      <w:tr w:rsidR="00F75E7F" w:rsidRPr="0029390C" w:rsidTr="004F2201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ind w:leftChars="420" w:left="8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relation coefficient</w:t>
            </w:r>
          </w:p>
        </w:tc>
      </w:tr>
      <w:tr w:rsidR="00F75E7F" w:rsidRPr="0029390C" w:rsidTr="004F2201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ssland 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r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m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um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nter</w:t>
            </w:r>
          </w:p>
        </w:tc>
      </w:tr>
      <w:tr w:rsidR="00F75E7F" w:rsidRPr="0029390C" w:rsidTr="004F2201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dow step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5</w:t>
            </w:r>
          </w:p>
        </w:tc>
      </w:tr>
      <w:tr w:rsidR="00F75E7F" w:rsidRPr="0029390C" w:rsidTr="004F2201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ical step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3</w:t>
            </w:r>
          </w:p>
        </w:tc>
      </w:tr>
      <w:tr w:rsidR="00F75E7F" w:rsidRPr="0029390C" w:rsidTr="004F2201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ert step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0</w:t>
            </w:r>
          </w:p>
        </w:tc>
      </w:tr>
      <w:tr w:rsidR="00F75E7F" w:rsidRPr="0029390C" w:rsidTr="004F2201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ine step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0</w:t>
            </w:r>
          </w:p>
        </w:tc>
      </w:tr>
      <w:tr w:rsidR="00F75E7F" w:rsidRPr="0029390C" w:rsidTr="004F2201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e mead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2</w:t>
            </w:r>
          </w:p>
        </w:tc>
      </w:tr>
      <w:tr w:rsidR="00F75E7F" w:rsidRPr="0029390C" w:rsidTr="004F2201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ine mead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E7F" w:rsidRPr="0029390C" w:rsidRDefault="00F75E7F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6</w:t>
            </w:r>
          </w:p>
        </w:tc>
      </w:tr>
    </w:tbl>
    <w:p w:rsidR="007617CA" w:rsidRDefault="007617CA">
      <w:bookmarkStart w:id="0" w:name="_GoBack"/>
      <w:bookmarkEnd w:id="0"/>
    </w:p>
    <w:sectPr w:rsidR="00761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A34" w:rsidRDefault="00871A34" w:rsidP="00F75E7F">
      <w:r>
        <w:separator/>
      </w:r>
    </w:p>
  </w:endnote>
  <w:endnote w:type="continuationSeparator" w:id="0">
    <w:p w:rsidR="00871A34" w:rsidRDefault="00871A34" w:rsidP="00F75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A34" w:rsidRDefault="00871A34" w:rsidP="00F75E7F">
      <w:r>
        <w:separator/>
      </w:r>
    </w:p>
  </w:footnote>
  <w:footnote w:type="continuationSeparator" w:id="0">
    <w:p w:rsidR="00871A34" w:rsidRDefault="00871A34" w:rsidP="00F75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4E6"/>
    <w:rsid w:val="007617CA"/>
    <w:rsid w:val="00871A34"/>
    <w:rsid w:val="00F754E6"/>
    <w:rsid w:val="00F7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92FC484-683A-4C8F-8841-3FE3783D3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E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E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E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>nxu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y_nxu</dc:creator>
  <cp:keywords/>
  <dc:description/>
  <cp:lastModifiedBy>wxy_nxu</cp:lastModifiedBy>
  <cp:revision>2</cp:revision>
  <dcterms:created xsi:type="dcterms:W3CDTF">2024-12-04T11:12:00Z</dcterms:created>
  <dcterms:modified xsi:type="dcterms:W3CDTF">2024-12-04T11:12:00Z</dcterms:modified>
</cp:coreProperties>
</file>